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50010" w14:textId="275D963E" w:rsidR="00B31E7D" w:rsidRDefault="00B31E7D" w:rsidP="00B31E7D">
      <w:pPr>
        <w:pStyle w:val="1"/>
      </w:pPr>
      <w:r w:rsidRPr="00D87B2F">
        <w:rPr>
          <w:b/>
          <w:bCs/>
        </w:rPr>
        <w:t xml:space="preserve">Table </w:t>
      </w:r>
      <w:r w:rsidR="00030188" w:rsidRPr="00D87B2F">
        <w:rPr>
          <w:b/>
          <w:bCs/>
        </w:rPr>
        <w:t>S</w:t>
      </w:r>
      <w:r w:rsidR="00D51E89">
        <w:rPr>
          <w:b/>
          <w:bCs/>
        </w:rPr>
        <w:t>5</w:t>
      </w:r>
      <w:r w:rsidR="00205AAC" w:rsidRPr="00D87B2F">
        <w:rPr>
          <w:rFonts w:hint="eastAsia"/>
          <w:b/>
          <w:bCs/>
        </w:rPr>
        <w:t>.</w:t>
      </w:r>
      <w:r w:rsidRPr="005A601E">
        <w:t xml:space="preserve"> Distribution of the </w:t>
      </w:r>
      <w:r w:rsidR="00D51E89" w:rsidRPr="00D51E89">
        <w:rPr>
          <w:i/>
          <w:iCs/>
        </w:rPr>
        <w:t>MYC</w:t>
      </w:r>
      <w:r w:rsidR="00D51E89">
        <w:t xml:space="preserve"> </w:t>
      </w:r>
      <w:r w:rsidR="00D51E89">
        <w:rPr>
          <w:rFonts w:hint="eastAsia"/>
        </w:rPr>
        <w:t>family</w:t>
      </w:r>
      <w:r w:rsidR="00D51E89">
        <w:t xml:space="preserve">, </w:t>
      </w:r>
      <w:r w:rsidR="00D51E89" w:rsidRPr="00D51E89">
        <w:rPr>
          <w:i/>
          <w:iCs/>
        </w:rPr>
        <w:t>KMT2D</w:t>
      </w:r>
      <w:r w:rsidR="00D51E89">
        <w:t xml:space="preserve"> and </w:t>
      </w:r>
      <w:r w:rsidR="00D51E89" w:rsidRPr="00D51E89">
        <w:rPr>
          <w:i/>
          <w:iCs/>
        </w:rPr>
        <w:t>P</w:t>
      </w:r>
      <w:r w:rsidR="00D51E89" w:rsidRPr="00D51E89">
        <w:rPr>
          <w:rFonts w:hint="eastAsia"/>
          <w:i/>
          <w:iCs/>
        </w:rPr>
        <w:t>IK3CA</w:t>
      </w:r>
      <w:r>
        <w:t xml:space="preserve"> </w:t>
      </w:r>
      <w:r w:rsidRPr="005A601E">
        <w:t>genes between the two</w:t>
      </w:r>
      <w:r>
        <w:t xml:space="preserve"> prognosis</w:t>
      </w:r>
      <w:r w:rsidRPr="005A601E">
        <w:t xml:space="preserve"> </w:t>
      </w:r>
      <w:r>
        <w:t>cohorts</w:t>
      </w:r>
      <w:r w:rsidR="00FC183B">
        <w:t>.</w:t>
      </w:r>
    </w:p>
    <w:tbl>
      <w:tblPr>
        <w:tblW w:w="4998" w:type="pct"/>
        <w:tblCellSpacing w:w="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3"/>
        <w:gridCol w:w="1700"/>
        <w:gridCol w:w="1503"/>
        <w:gridCol w:w="1526"/>
        <w:gridCol w:w="1671"/>
      </w:tblGrid>
      <w:tr w:rsidR="00B31E7D" w14:paraId="568883FE" w14:textId="77777777" w:rsidTr="006E5711">
        <w:trPr>
          <w:trHeight w:val="148"/>
          <w:tblCellSpacing w:w="0" w:type="dxa"/>
        </w:trPr>
        <w:tc>
          <w:tcPr>
            <w:tcW w:w="1146" w:type="pct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04E44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929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47421F" w14:textId="7B90DFF4" w:rsidR="00B31E7D" w:rsidRPr="006E5711" w:rsidRDefault="00B31E7D" w:rsidP="006E5711">
            <w:pPr>
              <w:pStyle w:val="a7"/>
              <w:snapToGri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ation frequency</w:t>
            </w:r>
          </w:p>
        </w:tc>
        <w:tc>
          <w:tcPr>
            <w:tcW w:w="919" w:type="pct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07AAD" w14:textId="55283AA6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isson</w:t>
            </w:r>
            <w:r w:rsid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205AAC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v</w:t>
            </w:r>
            <w:r w:rsidR="00205AAC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006" w:type="pct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F0966" w14:textId="3CFF07BC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ds</w:t>
            </w:r>
            <w:r w:rsid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tio</w:t>
            </w:r>
          </w:p>
        </w:tc>
      </w:tr>
      <w:tr w:rsidR="00B31E7D" w14:paraId="47737987" w14:textId="77777777" w:rsidTr="006E5711">
        <w:trPr>
          <w:trHeight w:val="110"/>
          <w:tblCellSpacing w:w="0" w:type="dxa"/>
        </w:trPr>
        <w:tc>
          <w:tcPr>
            <w:tcW w:w="1146" w:type="pct"/>
            <w:vMerge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C7D84" w14:textId="77777777" w:rsidR="00B31E7D" w:rsidRPr="006E5711" w:rsidRDefault="00B31E7D" w:rsidP="006E571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80D6B" w14:textId="594BDA6B" w:rsidR="00B31E7D" w:rsidRPr="006E5711" w:rsidRDefault="00B31E7D" w:rsidP="006E5711">
            <w:pPr>
              <w:pStyle w:val="a7"/>
              <w:snapToGri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od</w:t>
            </w:r>
            <w:r w:rsidR="00BC33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BC3303" w:rsidRPr="00BC3303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n</w:t>
            </w:r>
            <w:r w:rsidR="00BC33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= 60)</w:t>
            </w:r>
          </w:p>
        </w:tc>
        <w:tc>
          <w:tcPr>
            <w:tcW w:w="90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77AE5" w14:textId="288D7DFE" w:rsidR="00B31E7D" w:rsidRPr="006E5711" w:rsidRDefault="00B31E7D" w:rsidP="006E5711">
            <w:pPr>
              <w:pStyle w:val="a7"/>
              <w:snapToGri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or</w:t>
            </w:r>
            <w:r w:rsidR="00BC33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BC3303" w:rsidRPr="00BC3303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n</w:t>
            </w:r>
            <w:r w:rsidR="00BC33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= 18)</w:t>
            </w:r>
          </w:p>
        </w:tc>
        <w:tc>
          <w:tcPr>
            <w:tcW w:w="919" w:type="pct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25F6F" w14:textId="77777777" w:rsidR="00B31E7D" w:rsidRPr="006E5711" w:rsidRDefault="00B31E7D" w:rsidP="006E571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pct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40C2B" w14:textId="77777777" w:rsidR="00B31E7D" w:rsidRPr="006E5711" w:rsidRDefault="00B31E7D" w:rsidP="006E571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1E7D" w14:paraId="713E9C62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0A1AD1" w14:textId="69003BE1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YC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B3978D" w14:textId="2A783DE8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5.0%)</w:t>
            </w:r>
          </w:p>
        </w:tc>
        <w:tc>
          <w:tcPr>
            <w:tcW w:w="905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EC9A49C" w14:textId="3CE1FCD0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5.</w:t>
            </w: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BCCAD7" w14:textId="43607CB7" w:rsidR="00B31E7D" w:rsidRPr="00D51E89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="00E90C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BE869A" w14:textId="19649979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</w:t>
            </w:r>
            <w:r w:rsidR="00E90C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B31E7D" w14:paraId="1AD83EDA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023EA9" w14:textId="1785328D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YCL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2A91F8" w14:textId="61EBB609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32E8FE3" w14:textId="4B2DF377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52EB88" w14:textId="2B21FAC0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="00E90C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2281BE" w14:textId="519D62E7" w:rsidR="00B31E7D" w:rsidRPr="00D51E89" w:rsidRDefault="00E90C8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B31E7D" w14:paraId="1726B3ED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EFE917" w14:textId="06578D17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KMT2D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CE0487" w14:textId="30A44BA3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5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D51E89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907B8C" w14:textId="29159196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2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D51E89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.7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E06ECB" w14:textId="00A737DE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="00E90C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073FC9" w14:textId="2C0DB1B8" w:rsidR="00B31E7D" w:rsidRPr="00D51E89" w:rsidRDefault="00E90C8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3</w:t>
            </w:r>
          </w:p>
        </w:tc>
      </w:tr>
      <w:tr w:rsidR="00B31E7D" w14:paraId="61BE6B90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44E24" w14:textId="59A29626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IK3CA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69657" w14:textId="65ECBD29" w:rsidR="00B31E7D" w:rsidRPr="00D51E89" w:rsidRDefault="00D51E89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BC3303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0D26A96" w14:textId="068F5EDA" w:rsidR="00B31E7D" w:rsidRPr="00D51E89" w:rsidRDefault="00D51E89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BC3303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B31E7D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FD450" w14:textId="2C5D0C48" w:rsidR="00B31E7D" w:rsidRPr="00D51E89" w:rsidRDefault="00BC330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</w:t>
            </w:r>
            <w:r w:rsidR="00E90C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0B00A" w14:textId="25579788" w:rsidR="00B31E7D" w:rsidRPr="00D51E89" w:rsidRDefault="00E90C83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0</w:t>
            </w:r>
            <w:r w:rsidR="00205AAC" w:rsidRPr="00D51E8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.</w:t>
            </w:r>
          </w:p>
        </w:tc>
      </w:tr>
    </w:tbl>
    <w:p w14:paraId="25181837" w14:textId="04B0820E" w:rsidR="00030188" w:rsidRPr="00BC3303" w:rsidRDefault="00030188">
      <w:pPr>
        <w:rPr>
          <w:rFonts w:ascii="Times New Roman" w:hAnsi="Times New Roman" w:cs="Times New Roman"/>
          <w:color w:val="000000"/>
          <w:szCs w:val="21"/>
        </w:rPr>
      </w:pPr>
    </w:p>
    <w:sectPr w:rsidR="00030188" w:rsidRPr="00BC3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C20BF" w14:textId="77777777" w:rsidR="00477BF1" w:rsidRDefault="00477BF1" w:rsidP="00B31E7D">
      <w:r>
        <w:separator/>
      </w:r>
    </w:p>
  </w:endnote>
  <w:endnote w:type="continuationSeparator" w:id="0">
    <w:p w14:paraId="4D093CC5" w14:textId="77777777" w:rsidR="00477BF1" w:rsidRDefault="00477BF1" w:rsidP="00B3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B42C6" w14:textId="77777777" w:rsidR="00477BF1" w:rsidRDefault="00477BF1" w:rsidP="00B31E7D">
      <w:r>
        <w:separator/>
      </w:r>
    </w:p>
  </w:footnote>
  <w:footnote w:type="continuationSeparator" w:id="0">
    <w:p w14:paraId="55282424" w14:textId="77777777" w:rsidR="00477BF1" w:rsidRDefault="00477BF1" w:rsidP="00B31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4C"/>
    <w:rsid w:val="00030188"/>
    <w:rsid w:val="00205AAC"/>
    <w:rsid w:val="00386FFE"/>
    <w:rsid w:val="00477BF1"/>
    <w:rsid w:val="005414C4"/>
    <w:rsid w:val="005F5B4C"/>
    <w:rsid w:val="006A23E9"/>
    <w:rsid w:val="006E5711"/>
    <w:rsid w:val="007F5900"/>
    <w:rsid w:val="00B115B8"/>
    <w:rsid w:val="00B31E7D"/>
    <w:rsid w:val="00BC3303"/>
    <w:rsid w:val="00D51E89"/>
    <w:rsid w:val="00D87B2F"/>
    <w:rsid w:val="00E90C83"/>
    <w:rsid w:val="00F10CED"/>
    <w:rsid w:val="00FC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562C9"/>
  <w15:chartTrackingRefBased/>
  <w15:docId w15:val="{ACC49DF1-1A06-4F49-A615-BAA014C3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E7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E7D"/>
    <w:rPr>
      <w:sz w:val="18"/>
      <w:szCs w:val="18"/>
    </w:rPr>
  </w:style>
  <w:style w:type="paragraph" w:customStyle="1" w:styleId="1">
    <w:name w:val="正文1"/>
    <w:rsid w:val="00B31E7D"/>
    <w:pPr>
      <w:jc w:val="both"/>
    </w:pPr>
    <w:rPr>
      <w:rFonts w:ascii="Times New Roman" w:eastAsia="宋体" w:hAnsi="Times New Roman" w:cs="Times New Roman"/>
      <w:szCs w:val="21"/>
    </w:rPr>
  </w:style>
  <w:style w:type="paragraph" w:styleId="a7">
    <w:name w:val="Normal (Web)"/>
    <w:basedOn w:val="a"/>
    <w:uiPriority w:val="99"/>
    <w:unhideWhenUsed/>
    <w:qFormat/>
    <w:rsid w:val="00B31E7D"/>
    <w:pPr>
      <w:widowControl/>
      <w:spacing w:before="100" w:beforeAutospacing="1" w:after="100" w:afterAutospacing="1" w:line="336" w:lineRule="atLeast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7</cp:revision>
  <dcterms:created xsi:type="dcterms:W3CDTF">2023-03-15T06:46:00Z</dcterms:created>
  <dcterms:modified xsi:type="dcterms:W3CDTF">2023-05-03T03:02:00Z</dcterms:modified>
</cp:coreProperties>
</file>